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52394" w14:textId="77777777" w:rsidR="00640A9C" w:rsidRDefault="00640A9C" w:rsidP="00640A9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Optimized c</w:t>
      </w:r>
      <w:r w:rsidRPr="006604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onditions for large scale PPO production </w:t>
      </w:r>
    </w:p>
    <w:p w14:paraId="67C291F2" w14:textId="77777777" w:rsidR="00640A9C" w:rsidRPr="00660424" w:rsidRDefault="00640A9C" w:rsidP="00640A9C">
      <w:pPr>
        <w:spacing w:after="0" w:line="240" w:lineRule="auto"/>
        <w:jc w:val="both"/>
        <w:rPr>
          <w:rFonts w:ascii="Times New Roman" w:eastAsia="Calibri" w:hAnsi="Times New Roman" w:cs="Times New Roman"/>
          <w:b/>
          <w:caps/>
          <w:color w:val="000000"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85"/>
        <w:gridCol w:w="9265"/>
      </w:tblGrid>
      <w:tr w:rsidR="00640A9C" w:rsidRPr="00D20C5D" w14:paraId="31FA53C8" w14:textId="77777777" w:rsidTr="00AB19C9">
        <w:tc>
          <w:tcPr>
            <w:tcW w:w="3685" w:type="dxa"/>
            <w:vAlign w:val="center"/>
          </w:tcPr>
          <w:p w14:paraId="2E65DF0F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9265" w:type="dxa"/>
            <w:vAlign w:val="center"/>
          </w:tcPr>
          <w:p w14:paraId="152B1CBE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640A9C" w:rsidRPr="00D20C5D" w14:paraId="06ED397B" w14:textId="77777777" w:rsidTr="00AB19C9">
        <w:tc>
          <w:tcPr>
            <w:tcW w:w="3685" w:type="dxa"/>
            <w:vAlign w:val="center"/>
          </w:tcPr>
          <w:p w14:paraId="6B6CE051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9265" w:type="dxa"/>
            <w:vAlign w:val="center"/>
          </w:tcPr>
          <w:p w14:paraId="4AE67A43" w14:textId="3BBBD64A" w:rsidR="00640A9C" w:rsidRPr="00D20C5D" w:rsidRDefault="008706C5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640A9C">
              <w:rPr>
                <w:rFonts w:ascii="Times New Roman" w:hAnsi="Times New Roman" w:cs="Times New Roman"/>
                <w:sz w:val="24"/>
                <w:szCs w:val="24"/>
              </w:rPr>
              <w:t xml:space="preserve">N-terminal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6xHis tagged PPO </w:t>
            </w:r>
            <w:r w:rsidR="00F02DB1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cloned in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pET24 vector</w:t>
            </w:r>
          </w:p>
        </w:tc>
      </w:tr>
      <w:tr w:rsidR="00640A9C" w:rsidRPr="00D20C5D" w14:paraId="2C2B036C" w14:textId="77777777" w:rsidTr="00AB19C9">
        <w:tc>
          <w:tcPr>
            <w:tcW w:w="3685" w:type="dxa"/>
            <w:vAlign w:val="center"/>
          </w:tcPr>
          <w:p w14:paraId="55C2CEB1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ression conditions</w:t>
            </w:r>
          </w:p>
        </w:tc>
        <w:tc>
          <w:tcPr>
            <w:tcW w:w="9265" w:type="dxa"/>
            <w:vAlign w:val="center"/>
          </w:tcPr>
          <w:p w14:paraId="2D80402F" w14:textId="41A397F8" w:rsidR="00640A9C" w:rsidRPr="00C339D6" w:rsidRDefault="00C339D6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39D6">
              <w:rPr>
                <w:rFonts w:ascii="Times New Roman" w:hAnsi="Times New Roman" w:cs="Times New Roman"/>
                <w:sz w:val="24"/>
                <w:szCs w:val="24"/>
              </w:rPr>
              <w:t xml:space="preserve">The plasmid was transformed into BL21(DE3) </w:t>
            </w:r>
            <w:r w:rsidRPr="00C339D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. coli</w:t>
            </w:r>
            <w:r w:rsidRPr="00C339D6">
              <w:rPr>
                <w:rFonts w:ascii="Times New Roman" w:hAnsi="Times New Roman" w:cs="Times New Roman"/>
                <w:sz w:val="24"/>
                <w:szCs w:val="24"/>
              </w:rPr>
              <w:t>, and the cells were</w:t>
            </w:r>
            <w:r w:rsidRPr="00C33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D322E" w:rsidRPr="00C339D6">
              <w:rPr>
                <w:rFonts w:ascii="Times New Roman" w:hAnsi="Times New Roman" w:cs="Times New Roman"/>
                <w:sz w:val="24"/>
                <w:szCs w:val="24"/>
              </w:rPr>
              <w:t>grown in a</w:t>
            </w:r>
            <w:r w:rsidR="00640A9C" w:rsidRPr="00C339D6">
              <w:rPr>
                <w:rFonts w:ascii="Times New Roman" w:hAnsi="Times New Roman" w:cs="Times New Roman"/>
                <w:sz w:val="24"/>
                <w:szCs w:val="24"/>
              </w:rPr>
              <w:t>uto-induction media with 50 µg/mL kanamycin at 37°C for 4 hours, followed by overnight induction at 16°C</w:t>
            </w:r>
          </w:p>
        </w:tc>
      </w:tr>
      <w:tr w:rsidR="00640A9C" w:rsidRPr="00D20C5D" w14:paraId="0A79B98A" w14:textId="77777777" w:rsidTr="00AB19C9">
        <w:tc>
          <w:tcPr>
            <w:tcW w:w="3685" w:type="dxa"/>
            <w:vAlign w:val="center"/>
          </w:tcPr>
          <w:p w14:paraId="092F107E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raction of protein</w:t>
            </w:r>
          </w:p>
        </w:tc>
        <w:tc>
          <w:tcPr>
            <w:tcW w:w="9265" w:type="dxa"/>
            <w:vAlign w:val="center"/>
          </w:tcPr>
          <w:p w14:paraId="6D986579" w14:textId="1F414AE5" w:rsidR="00640A9C" w:rsidRPr="00D20C5D" w:rsidRDefault="00204AC5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ells </w:t>
            </w:r>
            <w:r w:rsidR="001B0CAE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ly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a microfluidizer</w:t>
            </w:r>
            <w:r w:rsidR="004C4938">
              <w:rPr>
                <w:rFonts w:ascii="Times New Roman" w:hAnsi="Times New Roman" w:cs="Times New Roman"/>
                <w:sz w:val="24"/>
                <w:szCs w:val="24"/>
              </w:rPr>
              <w:t xml:space="preserve"> and p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r w:rsidR="001B0C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CAE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extracted with buffer: 50 mM HEPES, 300 mM NaCl, 2 mM MgCl2, 10 mM imidazole, 0.1 mM FMN, 10% glycerol, 2% </w:t>
            </w:r>
            <w:proofErr w:type="spellStart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Thesit</w:t>
            </w:r>
            <w:proofErr w:type="spellEnd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C4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enzonase</w:t>
            </w:r>
            <w:proofErr w:type="spellEnd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 (100 U/mL), </w:t>
            </w:r>
            <w:r w:rsidR="004C493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ysozyme (100 µg/mL), 2 mM </w:t>
            </w:r>
            <w:r w:rsidR="00905FB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enzamidine, </w:t>
            </w:r>
            <w:r w:rsidR="00905F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omplete </w:t>
            </w:r>
            <w:r w:rsidR="00905F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rotease inhibitor (1 tablet/100 mL), pH 7.5, at 20 L/kg cell paste</w:t>
            </w:r>
          </w:p>
        </w:tc>
      </w:tr>
      <w:tr w:rsidR="00640A9C" w:rsidRPr="00D20C5D" w14:paraId="34A4A7F2" w14:textId="77777777" w:rsidTr="00AB19C9">
        <w:tc>
          <w:tcPr>
            <w:tcW w:w="3685" w:type="dxa"/>
            <w:vAlign w:val="center"/>
          </w:tcPr>
          <w:p w14:paraId="7ACF89DE" w14:textId="77777777" w:rsidR="00640A9C" w:rsidRPr="00C9245B" w:rsidRDefault="00640A9C" w:rsidP="00AB19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i-NT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92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</w:t>
            </w:r>
            <w:r w:rsidRPr="00C92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omatography</w:t>
            </w:r>
          </w:p>
        </w:tc>
        <w:tc>
          <w:tcPr>
            <w:tcW w:w="9265" w:type="dxa"/>
            <w:vAlign w:val="center"/>
          </w:tcPr>
          <w:p w14:paraId="06E90655" w14:textId="5EC9A915" w:rsidR="00640A9C" w:rsidRPr="00286ED2" w:rsidRDefault="00286ED2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ED2">
              <w:rPr>
                <w:rFonts w:ascii="Times New Roman" w:hAnsi="Times New Roman" w:cs="Times New Roman"/>
                <w:sz w:val="24"/>
                <w:szCs w:val="24"/>
              </w:rPr>
              <w:t>PPO</w:t>
            </w:r>
            <w:r w:rsidRPr="00286ED2">
              <w:rPr>
                <w:rFonts w:ascii="Times New Roman" w:hAnsi="Times New Roman" w:cs="Times New Roman"/>
                <w:sz w:val="24"/>
                <w:szCs w:val="24"/>
              </w:rPr>
              <w:t xml:space="preserve"> binding to the </w:t>
            </w:r>
            <w:r w:rsidR="001F1778" w:rsidRPr="0035261A">
              <w:rPr>
                <w:rFonts w:ascii="Times New Roman" w:hAnsi="Times New Roman" w:cs="Times New Roman"/>
                <w:sz w:val="24"/>
                <w:szCs w:val="24"/>
              </w:rPr>
              <w:t>Ni-</w:t>
            </w:r>
            <w:r w:rsidR="001F1778" w:rsidRPr="00670762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TA resin</w:t>
            </w:r>
            <w:r w:rsidR="001F1778" w:rsidRPr="00286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ED2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C0423E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 w:rsidRPr="00286ED2">
              <w:rPr>
                <w:rFonts w:ascii="Times New Roman" w:hAnsi="Times New Roman" w:cs="Times New Roman"/>
                <w:sz w:val="24"/>
                <w:szCs w:val="24"/>
              </w:rPr>
              <w:t xml:space="preserve"> in batch mode, followed by washing and elution in column mode</w:t>
            </w:r>
            <w:r w:rsidRPr="00286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A9C" w:rsidRPr="00286ED2">
              <w:rPr>
                <w:rFonts w:ascii="Times New Roman" w:hAnsi="Times New Roman" w:cs="Times New Roman"/>
                <w:sz w:val="24"/>
                <w:szCs w:val="24"/>
              </w:rPr>
              <w:t xml:space="preserve">(2.5 kg cell paste/8 L Ni-NTA resin) </w:t>
            </w:r>
          </w:p>
        </w:tc>
      </w:tr>
      <w:tr w:rsidR="00640A9C" w:rsidRPr="00D20C5D" w14:paraId="6E08D746" w14:textId="77777777" w:rsidTr="00AB19C9">
        <w:tc>
          <w:tcPr>
            <w:tcW w:w="3685" w:type="dxa"/>
            <w:vAlign w:val="center"/>
          </w:tcPr>
          <w:p w14:paraId="2BCBCA2E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sh</w:t>
            </w:r>
          </w:p>
        </w:tc>
        <w:tc>
          <w:tcPr>
            <w:tcW w:w="9265" w:type="dxa"/>
            <w:vAlign w:val="center"/>
          </w:tcPr>
          <w:p w14:paraId="44180354" w14:textId="4C32AEEE" w:rsidR="00640A9C" w:rsidRPr="00D20C5D" w:rsidRDefault="00874AB7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373">
              <w:rPr>
                <w:rFonts w:ascii="Times New Roman" w:hAnsi="Times New Roman" w:cs="Times New Roman"/>
                <w:sz w:val="24"/>
                <w:szCs w:val="24"/>
              </w:rPr>
              <w:t>The column was washed with 10 column volumes (CV) of Wash I</w:t>
            </w:r>
            <w:r w:rsidR="00A41373" w:rsidRPr="00A413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 50 mM HEPES, 50 mM NaCl, 15 mM imidazole, 0.1 mM FMN, 20% glycerol, 1% </w:t>
            </w:r>
            <w:proofErr w:type="spellStart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Thesit</w:t>
            </w:r>
            <w:proofErr w:type="spellEnd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, pH 8.0.</w:t>
            </w:r>
          </w:p>
          <w:p w14:paraId="68448554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BE339" w14:textId="00F32B22" w:rsidR="00640A9C" w:rsidRPr="00D20C5D" w:rsidRDefault="00A41373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ve CV of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Wash II: 50 mM HEPES, 50 mM NaCl, 20 mM imidazole, 0.1 mM FMN, 20% glycerol, 0.1% </w:t>
            </w:r>
            <w:proofErr w:type="spellStart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Thesit</w:t>
            </w:r>
            <w:proofErr w:type="spellEnd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, pH 8.0</w:t>
            </w:r>
          </w:p>
        </w:tc>
      </w:tr>
      <w:tr w:rsidR="00640A9C" w:rsidRPr="00D20C5D" w14:paraId="3047E9A6" w14:textId="77777777" w:rsidTr="00AB19C9">
        <w:tc>
          <w:tcPr>
            <w:tcW w:w="3685" w:type="dxa"/>
            <w:vAlign w:val="center"/>
          </w:tcPr>
          <w:p w14:paraId="643782E7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ution</w:t>
            </w:r>
          </w:p>
        </w:tc>
        <w:tc>
          <w:tcPr>
            <w:tcW w:w="9265" w:type="dxa"/>
            <w:vAlign w:val="center"/>
          </w:tcPr>
          <w:p w14:paraId="40A5B61A" w14:textId="2675E932" w:rsidR="00640A9C" w:rsidRPr="00D20C5D" w:rsidRDefault="002C42A3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O protein was eluted </w:t>
            </w:r>
            <w:r w:rsidR="0056756F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5 CV </w:t>
            </w:r>
            <w:r w:rsidR="0056756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6D556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6756F">
              <w:rPr>
                <w:rFonts w:ascii="Times New Roman" w:hAnsi="Times New Roman" w:cs="Times New Roman"/>
                <w:sz w:val="24"/>
                <w:szCs w:val="24"/>
              </w:rPr>
              <w:t xml:space="preserve">lution </w:t>
            </w:r>
            <w:r w:rsidR="006D55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uffer: 11 mM phosphate (pH 7.4-7.6), 135 mM NaCl, 2.7 mM </w:t>
            </w:r>
            <w:proofErr w:type="spellStart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, 56 mM L-arginine, 80 mM L-histidine, 60 mM imidazole, 0.1 mM FMN, 20% glycerol, 0.1% </w:t>
            </w:r>
            <w:proofErr w:type="spellStart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Thesit</w:t>
            </w:r>
            <w:proofErr w:type="spellEnd"/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>, pH 9.0</w:t>
            </w:r>
          </w:p>
        </w:tc>
      </w:tr>
      <w:tr w:rsidR="00640A9C" w:rsidRPr="00D20C5D" w14:paraId="5BD0477B" w14:textId="77777777" w:rsidTr="00AB19C9">
        <w:tc>
          <w:tcPr>
            <w:tcW w:w="3685" w:type="dxa"/>
            <w:vAlign w:val="center"/>
          </w:tcPr>
          <w:p w14:paraId="51DB55DA" w14:textId="77777777" w:rsidR="00640A9C" w:rsidRPr="00D20C5D" w:rsidRDefault="00640A9C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9265" w:type="dxa"/>
            <w:vAlign w:val="center"/>
          </w:tcPr>
          <w:p w14:paraId="66797026" w14:textId="2021FBCD" w:rsidR="00640A9C" w:rsidRPr="00D20C5D" w:rsidRDefault="00267635" w:rsidP="00AB19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0D7">
              <w:rPr>
                <w:rFonts w:ascii="Times New Roman" w:hAnsi="Times New Roman" w:cs="Times New Roman"/>
                <w:sz w:val="24"/>
                <w:szCs w:val="24"/>
              </w:rPr>
              <w:t xml:space="preserve">The eluted </w:t>
            </w:r>
            <w:r w:rsidRPr="006640D7">
              <w:rPr>
                <w:rFonts w:ascii="Times New Roman" w:hAnsi="Times New Roman" w:cs="Times New Roman"/>
                <w:sz w:val="24"/>
                <w:szCs w:val="24"/>
              </w:rPr>
              <w:t xml:space="preserve">PPO </w:t>
            </w:r>
            <w:r w:rsidRPr="006640D7">
              <w:rPr>
                <w:rFonts w:ascii="Times New Roman" w:hAnsi="Times New Roman" w:cs="Times New Roman"/>
                <w:sz w:val="24"/>
                <w:szCs w:val="24"/>
              </w:rPr>
              <w:t xml:space="preserve">protein was buffer-exchanged </w:t>
            </w:r>
            <w:r w:rsidRPr="006640D7">
              <w:rPr>
                <w:rFonts w:ascii="Times New Roman" w:hAnsi="Times New Roman" w:cs="Times New Roman"/>
                <w:sz w:val="24"/>
                <w:szCs w:val="24"/>
              </w:rPr>
              <w:t xml:space="preserve">for 10 </w:t>
            </w:r>
            <w:r w:rsidR="006640D7" w:rsidRPr="006640D7">
              <w:rPr>
                <w:rFonts w:ascii="Times New Roman" w:hAnsi="Times New Roman" w:cs="Times New Roman"/>
                <w:sz w:val="24"/>
                <w:szCs w:val="24"/>
              </w:rPr>
              <w:t>turnovers</w:t>
            </w:r>
            <w:r w:rsidRPr="00664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40D7">
              <w:rPr>
                <w:rFonts w:ascii="Times New Roman" w:hAnsi="Times New Roman" w:cs="Times New Roman"/>
                <w:sz w:val="24"/>
                <w:szCs w:val="24"/>
              </w:rPr>
              <w:t>with Buffer</w:t>
            </w:r>
            <w:r w:rsidR="00640A9C" w:rsidRPr="006640D7">
              <w:rPr>
                <w:rFonts w:ascii="Times New Roman" w:hAnsi="Times New Roman" w:cs="Times New Roman"/>
                <w:sz w:val="24"/>
                <w:szCs w:val="24"/>
              </w:rPr>
              <w:t>: 5</w:t>
            </w:r>
            <w:r w:rsidR="00640A9C" w:rsidRPr="00D20C5D">
              <w:rPr>
                <w:rFonts w:ascii="Times New Roman" w:hAnsi="Times New Roman" w:cs="Times New Roman"/>
                <w:sz w:val="24"/>
                <w:szCs w:val="24"/>
              </w:rPr>
              <w:t xml:space="preserve"> mM monosodium phosphate, 28 mM L-arginine, 0.1 mM FMN, pH 10.3, then concentrated to the expected concentration</w:t>
            </w:r>
          </w:p>
        </w:tc>
      </w:tr>
    </w:tbl>
    <w:p w14:paraId="6053262E" w14:textId="77777777" w:rsidR="00640A9C" w:rsidRPr="00D20C5D" w:rsidRDefault="00640A9C" w:rsidP="00640A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0EC8D26" w14:textId="77777777" w:rsidR="00640A9C" w:rsidRPr="00D20C5D" w:rsidRDefault="00640A9C" w:rsidP="00640A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66BC20C" w14:textId="77777777" w:rsidR="00282955" w:rsidRDefault="00282955"/>
    <w:sectPr w:rsidR="00282955" w:rsidSect="00245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EC"/>
    <w:rsid w:val="0015082B"/>
    <w:rsid w:val="001B0CAE"/>
    <w:rsid w:val="001F1778"/>
    <w:rsid w:val="00204AC5"/>
    <w:rsid w:val="00245CEC"/>
    <w:rsid w:val="00267635"/>
    <w:rsid w:val="00282955"/>
    <w:rsid w:val="00286ED2"/>
    <w:rsid w:val="002A758F"/>
    <w:rsid w:val="002C42A3"/>
    <w:rsid w:val="00313F01"/>
    <w:rsid w:val="003A43A7"/>
    <w:rsid w:val="0040542F"/>
    <w:rsid w:val="00465ED1"/>
    <w:rsid w:val="004C4938"/>
    <w:rsid w:val="0056756F"/>
    <w:rsid w:val="00640A9C"/>
    <w:rsid w:val="006640D7"/>
    <w:rsid w:val="006D556C"/>
    <w:rsid w:val="008706C5"/>
    <w:rsid w:val="00874AB7"/>
    <w:rsid w:val="00905FB7"/>
    <w:rsid w:val="009737B0"/>
    <w:rsid w:val="009767B5"/>
    <w:rsid w:val="00A41373"/>
    <w:rsid w:val="00C0423E"/>
    <w:rsid w:val="00C339D6"/>
    <w:rsid w:val="00C45892"/>
    <w:rsid w:val="00CA329D"/>
    <w:rsid w:val="00DD322E"/>
    <w:rsid w:val="00F02DB1"/>
    <w:rsid w:val="00F5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5C8C"/>
  <w15:chartTrackingRefBased/>
  <w15:docId w15:val="{708DC2BA-B89F-4EE0-9D93-309A8AF1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A9C"/>
  </w:style>
  <w:style w:type="paragraph" w:styleId="Heading1">
    <w:name w:val="heading 1"/>
    <w:basedOn w:val="Normal"/>
    <w:next w:val="Normal"/>
    <w:link w:val="Heading1Char"/>
    <w:uiPriority w:val="9"/>
    <w:qFormat/>
    <w:rsid w:val="00245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C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5C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40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39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xi Wang</dc:creator>
  <cp:keywords/>
  <dc:description/>
  <cp:lastModifiedBy>Cunxi Wang</cp:lastModifiedBy>
  <cp:revision>26</cp:revision>
  <dcterms:created xsi:type="dcterms:W3CDTF">2024-08-31T14:05:00Z</dcterms:created>
  <dcterms:modified xsi:type="dcterms:W3CDTF">2024-09-0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4-08-31T14:04:24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5f77a4ee-933d-41b0-bf77-8de0f9d62c73</vt:lpwstr>
  </property>
  <property fmtid="{D5CDD505-2E9C-101B-9397-08002B2CF9AE}" pid="8" name="MSIP_Label_7f850223-87a8-40c3-9eb2-432606efca2a_ContentBits">
    <vt:lpwstr>0</vt:lpwstr>
  </property>
</Properties>
</file>